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3FA" w:rsidRPr="00DD666F" w:rsidRDefault="00DD66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666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693331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</w:p>
    <w:p w:rsidR="00DD666F" w:rsidRPr="00DD666F" w:rsidRDefault="00DD666F">
      <w:pPr>
        <w:rPr>
          <w:rFonts w:ascii="Times New Roman" w:hAnsi="Times New Roman" w:cs="Times New Roman"/>
          <w:sz w:val="24"/>
          <w:szCs w:val="24"/>
        </w:rPr>
      </w:pPr>
    </w:p>
    <w:p w:rsidR="00DD666F" w:rsidRPr="00DD666F" w:rsidRDefault="00DB6B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DD666F" w:rsidRPr="00DD666F">
        <w:rPr>
          <w:rFonts w:ascii="Times New Roman" w:hAnsi="Times New Roman" w:cs="Times New Roman"/>
          <w:sz w:val="24"/>
          <w:szCs w:val="24"/>
        </w:rPr>
        <w:t>GSEA for MEM-low recurrence cluster</w:t>
      </w:r>
    </w:p>
    <w:p w:rsidR="00DD666F" w:rsidRPr="00DD666F" w:rsidRDefault="00DD666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88"/>
        <w:gridCol w:w="860"/>
        <w:gridCol w:w="1146"/>
        <w:gridCol w:w="827"/>
        <w:gridCol w:w="827"/>
      </w:tblGrid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NOM p-val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FDR q-val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EXTRACELLULAR_STRUCTURE_ORGAN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46873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OLLAGEN_FIBRIL_ORGAN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36542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SEQUESTERING_OF_CALCIUM_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26310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.60E-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LEUKOCYT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2546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12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YD88_DEPENDENT_TOLL_LIKE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25236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.01E-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TUMOR_NECROSIS_FACTOR_SUPERFAMILY_CYTOKINE_PRODU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7442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12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TUMOR_NECROSIS_FACTOR_SUPERFAMILY_CYTOKINE_PRODU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6981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12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RECEPTOR_MEDIATED_ENDOCYTO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504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4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BMP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3973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4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3148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9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HAGOCYTOSIS_ENGULF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2166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14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SULFUR_COMPOUND_CA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1580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43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RDIAC_MUSCLE_CONTRACTION_BY_REGULATION_OF_THE_RELEASE_OF_SEQUESTERED_CALCIUM_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135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4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LEUKOCYT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0934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56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LOCOMO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10307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7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MONONUCLEAR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9874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73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GRANULOCYT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9665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70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ENDOCYTO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9491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55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934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71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9138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74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ALCIUM_ION_TRANSMEMBRANE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8799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88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LEUKOCYT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7778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51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TOLL_LIKE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7536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50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RELEASE_OF_SEQUESTERED_CALCIUM_ION_INTO_CYTOSOL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6877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01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SUBSTRATE_DEPENDENT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6244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17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HAGOCYTO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621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01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RELEASE_OF_SEQUESTERED_CALCIUM_ION_INTO_CYTOSOL_BY_SARCOPLASMIC_RETICULUM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6052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98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USCLE_SYSTEM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5634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44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YTOSOLIC_CALCIUM_ION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5527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28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LEUKOCYT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4683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59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LCIUM_ION_IMPORT_INTO_CYTOSOL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4491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51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LCIUM_MEDIATED_SIGNAL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4436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41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RESPONSE_TO_EXTERNAL_STIMULU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404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41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SMOOTH_MUSCLE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391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38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AXON_EXTEN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3886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26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ELLULAR_RESPONSE_TO_GROWTH_FACTOR_STIMULU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3688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26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OSSIFIC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3520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27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REGULATION_OF_MONOCYT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292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6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PHOSPHOLIPASE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2833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51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ADHERENS_JUNCTION_ORGAN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1947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82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ARTILAG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1928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70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OMPLEMENT_ACTIV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1607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8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LEUKOCYT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1550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75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LATELET_DEGRANUL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1305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85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LCIUM_MEDIATED_SIGNAL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1174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84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AMINOGLYCAN_CA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113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76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OSSIFIC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0339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28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ACTIVATION_OF_IMMUNE_RESPONS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.0000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47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BIOMINERAL_TISSU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9793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52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LEUKOCYT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9769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43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CELLULAR_RESPONSE_TO_VITAMI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960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57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YELOID_LEUKOCYT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9034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607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EMBRANE_INVAGIN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8544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67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NEUTROPHIL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804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34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SMOOTH_MUSCLE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7381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805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ATTERN_RECOGNITION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7137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804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HAGOCYTOSIS_RECOGNI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6823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842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USCLE_CONTRA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6691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839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LYMPHOCYT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5900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922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TRANSMEMBRANE_RECEPTOR_PROTEIN_SERINE_THREONINE_KINASE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5369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983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ELL_JUNCTION_ASSEMBL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4694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08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PHOSPHOLIPASE_C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4676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064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ANOIK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465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047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REGULATION_OF_NEUTROPHI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4075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140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RDIAC_MUSCLE_CONTRACTION_BY_CALCIUM_ION_SIGNAL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3954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139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PHOSPHOLIPASE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3900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131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HYDROPEROXID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3355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8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218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LCIUM_ION_IM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320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223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ION_HOMEOSTA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3165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210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BLOOD_VESSEL_MORPHOGENE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2899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222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HEART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2860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216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ELL_SUBSTRATE_ADHE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273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224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RECEPTOR_INTERNAL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2286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4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264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DERMATAN_SULFATE_PROTEOGLYCAN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2151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273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LCIUM_ION_TRANSMEMBRANE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175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22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MACROPHAG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1739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51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12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REGULATION_OF_CALCIUM_ION_TRANSPORT_INTO_CYTOSOL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1450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44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SMOOTH_MUSCLE_CONTRA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1421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31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ULAR_RESPONSE_TO_INTERFERON_GAMMA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1199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69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ULAR_EXTRAVAS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1066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80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78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YELOID_LEUKOCYTE_ACTIV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091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97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VASCULATUR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0881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84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PROSTAGLANDI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0722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95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LYMPHOCYT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0507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16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YTOSOLIC_CALCIUM_ION_CONCENT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0268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36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EXTRACELLULAR_MATRIX_ASSEMBL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0020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3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64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OSTEOBLAST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90011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0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52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HONDROCYTE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996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43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ELL_SHAP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9774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74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DEFINITIVE_HEMOPOIE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9628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6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82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G_PROTEIN_COUPLED_RECEPTOR_PROTEIN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9603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71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SECOND_MESSENGER_MEDIATED_SIGNAL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920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525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PHOSPHATIDYLINOSITOL_3_KINASE_SIGNAL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9181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512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RECEPTOR_MEDIATED_ENDOCYTO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8999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541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RYANODINE_SENSITIVE_CALCIUM_RELEASE_CHANNEL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8819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0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551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INTEGRIN_MEDIATED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8525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590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MONOCYT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7919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ROTEIN_ACTIVATION_CASCAD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7426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09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G_PROTEIN_COUPLED_PURINERGIC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7216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86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33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ULTICELLULAR_ORGANISMAL_MACROMOLECULE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7209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1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HEART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7198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01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URINERGIC_NUCLEOTIDE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7196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6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783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POSITIVE_REGULATION_OF_OSSIFIC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7164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770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LAXATION_OF_MUSCL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7108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762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ZINC_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972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777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LIPID_STORAG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838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6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789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VASCULATUR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706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08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LEUKOCYTE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660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RTILAG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469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23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HONDROCYTE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424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19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LOCOMO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422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02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CEPTOR_INTERNAL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17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55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LIPASE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6012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68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ULTICELLULAR_ORGANISM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5908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7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PROTEIN_AUTOPHOSPHORYL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5885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73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864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BMP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5631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ANGIOGENE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5153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015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ADHERENS_JUNCTION_ORGAN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5117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04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003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URINERGIC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510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99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PHOSPHOLIPID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4700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060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YTOKINE_SECRE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437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115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CELL_ACTIV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4262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125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IRCULATORY_SYSTEM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4086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172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INFLAMMATORY_RESPONS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4064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161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NON_CANONICAL_WNT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402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152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INTERLEUKIN_12_PRODU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3790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1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193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VASCULATUR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3702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200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3580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214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B_CELL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3564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1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NEGATIVE_REGULATION_OF_RESPONSE_TO_CYTOKINE_STIMULU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3509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2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199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3183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277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NEUTROPHI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3134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75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276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URON_PROJECTION_EXTEN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3014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296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RDIAC_MUSCLE_CELL_CONTRA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2824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1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329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ACTIN_FILAMENT_BASED_MOVE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2800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7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317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NTRAL_NERVOUS_SYSTEM_PROJECTION_NEURON_AXONOGENE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2595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353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LCIUM_ION_IM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2536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354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REACTIVE_OXYGEN_SPECIES_BIOSYNTHET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250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0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34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MUSCLE_CONTRA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2407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357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LCIUM_ION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2298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372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ENDODERMAL_CELL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2209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51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376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TRANSPORTER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983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NEGATIVE_REGULATION_OF_CALCIUM_MEDIATED_SIGNAL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942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210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17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RECEPTOR_INTERNAL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903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69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12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BONE_GROWTH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882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87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05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AMINOGLYCAN_BIOSYNTHET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822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08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INFLAMMATORY_RESPONS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771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06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GRANULOCYT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73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67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DENDRITIC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669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58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06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MITOCHONDRIAL_FIS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37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473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AMINO_ACID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1190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518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HUMORAL_IMMUNE_RESPONSE_MEDIATED_BY_CIRCULATING_IMMUNOGLOBULI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969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60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565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ERK1_AND_ERK2_CASCAD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88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56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ENDOCYTO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79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576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ANOIK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718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5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REGULATION_OF_ENDOTHELIAL_CELL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587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65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598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RDIAC_VENTRICLE_MORPHOGENE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511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608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PROTEIN_AUTOPHOSPHORYL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373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63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GASTRUL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345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631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HONDROCYT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337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53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615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ELLULAR_RESPONSE_TO_GROWTH_FACTOR_STIMULU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80232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633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LCIUM_ION_TRANSMEMBRANE_TRANSPORTER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9867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714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OSTEOBLAST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98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712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ANONICAL_WNT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9806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699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ENDOTHELIAL_CELL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9634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7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733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DEVELOPMENTAL_GROWTH_INVOLVED_IN_MORPHOGENE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9616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720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NAL_SYSTEM_VASCULATUR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9551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0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729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HEMOKINE_MEDIATED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9220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REGULATION_OF_PLASMA_LIPOPROTEIN_PARTICLE_LEVEL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914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829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T_CELL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8992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7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85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BIOMINERAL_TISSU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8887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88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87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USCLE_STRUCTUR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8787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88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INTERFERON_GAMMA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8692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896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OSTEOBLAST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8390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50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2982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ACIDIC_PH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8124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8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54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FOREBRAIN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8090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44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ACTIVATION_OF_PHOSPHOLIPASE_C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8032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62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47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RESPONSE_TO_WOUND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7974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42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CALCIUM_ION_IM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7945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LIPASE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7941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18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CALCIUM_ION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7707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RESPONSE_TO_MONOAMIN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7616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8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FIBRIL_ORGAN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7527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8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095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NTRAL_NERVOUS_SYSTEM_NEURON_AXONOGENE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7348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96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140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LEUKOCYTE_APOPTOT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73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127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SMOOTH_MUSCLE_CELL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6834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286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ULAR_RESPONSE_TO_ACID_CHEMICAL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6551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366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MACROPHAGE_DERIVED_FOAM_CELL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6534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23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353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LCIUM_ION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627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42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ULAR_RESPONSE_TO_AMINO_ACID_STIMULU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626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33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41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PROSTAGLANDIN_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6113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66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447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ENDOCYTO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6086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438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VASCULAR_ENDOTHELIAL_GROWTH_FACTOR_PRODU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6029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82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441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CEPTOR_MEDIATED_ENDOCYTO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99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IMMUNE_RESPONSE_REGULATING_CELL_SURFACE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952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43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DEVELOPMENTAL_CELL_GROWTH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7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0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509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LASMA_LIPOPROTEIN_PARTICLE_CLEARANC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628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98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522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ADRENERGIC_RECEPTOR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583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84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521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ELL_ADHE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409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569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LYMPHOCYT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359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39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571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MP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290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579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LIPID_TRANSLOC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275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81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56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KERATAN_SULFATE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260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555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SYNAPTIC_TRANSMIS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5028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3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631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YCLIC_NUCLEOTIDE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949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649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PROTEIN_KINASE_A_SIGNAL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690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99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734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ALCIUM_ION_IM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682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7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REGULATION_OF_INFLAMMATORY_RESPONS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668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705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ROTEIN_TRIMER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646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067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69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ULAR_RESPONSE_TO_PROSTAGLANDIN_STIMULU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638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63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676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DIVALENT_INORGANIC_CATION_HOMEOSTA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58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681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RDIAC_MUSCLE_TISSU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57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668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ACROPHAGE_ACTIV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436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50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70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DEFENSE_RESPONS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158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78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CELL_ADHE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020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27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LEUKOCYT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4012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33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12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_AGGREG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967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80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11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CELL_ADHESION_MEDIATED_BY_INTEGRI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96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602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795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FIBROBLAST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762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696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50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GLOMERULUS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756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8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REGULATION_OF_EPITHELIAL_TO_MESENCHYMAL_TRANSI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694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38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SMOOTH_MUSCLE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657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80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37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STEM_CELL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566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55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MUSCLE_CONTRA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468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7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78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INTRACELLULAR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44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68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HEMOKINE_PRODU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372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879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KERATAN_SULFATE_BIOSYNTHET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18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63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948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3035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687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99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TISSUE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979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992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ENDOTHELIAL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962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0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982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EPITHELIAL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959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47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965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DENDRITIC_CELL_CHEMOTAX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923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965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963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_SUBSTRATE_ADHE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819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NEURON_PROJECTION_MORPHOGENE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70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11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GLYCOPROTEIN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634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8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20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SMOOTH_MUSCLE_CONTRA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612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47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09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ELL_MORPHOGENESIS_INVOLVED_IN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581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02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ERK1_AND_ERK2_CASCAD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536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06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ESENCHYM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460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16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ULAR_RESPONSE_TO_CARBOHYDRATE_STIMULU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363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43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PROTEIN_IM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275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45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63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CEPTOR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107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05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109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ACTIN_FILAMENT_BASED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08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103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T_HELPER_1_TYPE_IMMUNE_RESPONS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042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74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104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MUSCLE_SYSTEM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037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90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RESPONSE_TO_WOUNDING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2009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POSITIVE_REGULATION_OF_CELL_SUBSTRATE_ADHE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92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62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99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ELL_ACTIV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915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08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TUMOR_NECROSIS_FACTOR_SUPERFAMILY_CYTOKINE_PRODU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842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50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100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INTERLEUKIN_12_PRODU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733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2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126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PEPTIDYL_TYROSINE_PHOSPHORYL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707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123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ELL_SUBSTRATE_ADHE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65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78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130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IRATORY_BURS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582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167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144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FAT_CELL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17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287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LEUKOCYTE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1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303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AST_CELL_ACTIV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108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87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299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ULAR_RESPONSE_TO_CAMP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898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21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355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ION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865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64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353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ANION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836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3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CELL_MORPHOGENESIS_INVOLVED_IN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52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477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IMMUNE_SYSTEM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402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1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FILOPODIUM_ASSEMBL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393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79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498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ELL_JUNCTION_ASSEMBL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37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491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LEUKOCYTE_APOPTOT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278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38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09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URON_RECOGNI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26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84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00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PHAGOCYTOSI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24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84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495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USCLE_CELL_MIG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027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0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76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RTILAG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70026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59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APOPTOTIC_CELL_CLEARANC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991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93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58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RELEASE_OF_SEQUESTERED_CALCIUM_ION_INTO_CYTOSOL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949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886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63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SKELETAL_MUSCLE_CELL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866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8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8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ELL_PROJECTION_ORGANIZ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780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5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CONNECTIVE_TISSUE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768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5835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B_CELL_MEDIATED_IMMUN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655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499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620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RDIAC_MUSCLE_CONTRA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633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612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ELL_COMMUNICATION_INVOLVED_IN_CARDIAC_CONDU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592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67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620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GLYCOPROTEIN_METABOL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464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73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654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CATION_CHANNEL_ACTIVIT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236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61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738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RDIAC_MUSCLE_CELL_ACTION_POTENTIAL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179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363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751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EPITHELIAL_CELL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154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743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FAT_CELL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086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520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759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GULATION_OF_G_PROTEIN_COUPLED_RECEPTOR_PROTEIN_SIGNALING_PATHWAY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9006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777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CATION_TRANSMEMBRANE_TRANSPOR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966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896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7796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ELANOCYTE_DIFFERENTI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802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20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830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NEGATIVE_REGULATION_OF_SMOOTH_MUSCLE_CONTRAC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8021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8</w:t>
            </w: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CELL_MATRIX_ADHES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7016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839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MUSCLE_ORGAN_DEVELOPMENT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695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8257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ALCIUM_DEPENDENT_CELL_CELL_ADHESION_VIA_PLASMA_MEMBRANE_CELL_ADHESION_MOLECULE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6503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4337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828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POSITIVE_REGULATION_OF_ENDOTHELIAL_CELL_PROLIFERATIO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61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8321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MOLECULE_OF_BACTERIAL_ORIGIN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6029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8193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RESPONSE_TO_KETONE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4632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01508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8642</w:t>
            </w:r>
          </w:p>
        </w:tc>
      </w:tr>
      <w:tr w:rsidR="00DD666F" w:rsidRPr="00DD666F" w:rsidTr="00DD666F">
        <w:trPr>
          <w:trHeight w:val="285"/>
        </w:trPr>
        <w:tc>
          <w:tcPr>
            <w:tcW w:w="9463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GO_CHONDROITIN_SULFATE_PROTEOGLYCAN_BIOSYNTHETIC_PROCESS</w:t>
            </w:r>
          </w:p>
        </w:tc>
        <w:tc>
          <w:tcPr>
            <w:tcW w:w="1164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85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1.681515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13084</w:t>
            </w:r>
          </w:p>
        </w:tc>
        <w:tc>
          <w:tcPr>
            <w:tcW w:w="868" w:type="dxa"/>
            <w:noWrap/>
            <w:hideMark/>
          </w:tcPr>
          <w:p w:rsidR="00DD666F" w:rsidRPr="00DD666F" w:rsidRDefault="00DD666F" w:rsidP="00DD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66F">
              <w:rPr>
                <w:rFonts w:ascii="Times New Roman" w:hAnsi="Times New Roman" w:cs="Times New Roman"/>
                <w:sz w:val="24"/>
                <w:szCs w:val="24"/>
              </w:rPr>
              <w:t>0.049996</w:t>
            </w:r>
          </w:p>
        </w:tc>
      </w:tr>
    </w:tbl>
    <w:p w:rsidR="00E16828" w:rsidRPr="00DD666F" w:rsidRDefault="00E16828">
      <w:pPr>
        <w:rPr>
          <w:rFonts w:ascii="Times New Roman" w:hAnsi="Times New Roman" w:cs="Times New Roman"/>
          <w:sz w:val="24"/>
          <w:szCs w:val="24"/>
        </w:rPr>
      </w:pPr>
    </w:p>
    <w:p w:rsidR="00E16828" w:rsidRPr="00DD666F" w:rsidRDefault="00E16828">
      <w:pPr>
        <w:rPr>
          <w:rFonts w:ascii="Times New Roman" w:hAnsi="Times New Roman" w:cs="Times New Roman"/>
          <w:sz w:val="24"/>
          <w:szCs w:val="24"/>
        </w:rPr>
      </w:pPr>
    </w:p>
    <w:p w:rsidR="00E16828" w:rsidRPr="00DD666F" w:rsidRDefault="00DB6B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E16828" w:rsidRPr="00DD666F">
        <w:rPr>
          <w:rFonts w:ascii="Times New Roman" w:hAnsi="Times New Roman" w:cs="Times New Roman"/>
          <w:sz w:val="24"/>
          <w:szCs w:val="24"/>
        </w:rPr>
        <w:t xml:space="preserve">GSEA analysis for MEM-high risk </w:t>
      </w:r>
      <w:r>
        <w:rPr>
          <w:rFonts w:ascii="Times New Roman" w:hAnsi="Times New Roman" w:cs="Times New Roman"/>
          <w:sz w:val="24"/>
          <w:szCs w:val="24"/>
        </w:rPr>
        <w:t>cluster</w:t>
      </w:r>
    </w:p>
    <w:p w:rsidR="00E16828" w:rsidRPr="00DD666F" w:rsidRDefault="00E168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24"/>
        <w:gridCol w:w="867"/>
        <w:gridCol w:w="1325"/>
        <w:gridCol w:w="966"/>
        <w:gridCol w:w="966"/>
      </w:tblGrid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NOM p-val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FDR q-val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MITOTIC_SISTER_CHROMATID_SEGREG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41429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SISTER_CHROMATID_SEGREG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3981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CHROMOSOME_SEGREG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31073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NUCLEAR_CHROMOSOME_SEGREG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27547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ORGAN_OR_TISSUE_SPECIFIC_IMMUNE_RESPONSE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27475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SISTER_CHROMATID_COHES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21663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.33E-04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REGULATION_OF_TRANSCRIPTION_INVOLVED_IN_G1_S_TRANSITION_OF_MITOTIC_CELL_CYCLE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2064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.14E-04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GLUTAMINE_FAMILY_AMINO_ACID_CATABOLIC_PROCES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14478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9.32E-04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ANTIMICROBIAL_HUMORAL_RESPONSE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11618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41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SPERM_EGG_RECOGNI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10113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42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MITOTIC_NUCLEAR_DIVIS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09244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42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CENTROMERE_COMPLEX_ASSEMBLY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08281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427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CHROMOSOME_CONDENS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06858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3003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BINDING_OF_SPERM_TO_ZONA_PELLUCIDA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06125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3026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NEGATIVE_REGULATION_OF_EPIDERMIS_DEVELOPMENT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0140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6263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TELOMERE_MAINTENANCE_VIA_RECOMBIN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0072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665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O_GLYCAN_PROCESSING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00263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6553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HISTONE_EXCHANGE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2.00089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6371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DNA_STRAND_ELONG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9409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678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NA_DEPENDENT_DNA_REPLIC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9377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6569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REGULATION_OF_CYTOKINESI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8174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7158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NUCLEOSIDE_BISPHOSPHATE_METABOLIC_PROCES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760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237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7621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REGULATION_OF_DNA_DEPENDENT_DNA_REPLIC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744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7508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STRAND_DISPLACEMENT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65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8269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ANAPHASE_PROMOTING_COMPLEX_DEPENDENT_CATABOLIC_PROCES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645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824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NEGATIVE_REGULATION_OF_GLIAL_CELL_DIFFERENTI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6305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8081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INNATE_IMMUNE_RESPONSE_IN_MUCOSA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5805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8548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ORGANELLE_FISS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5716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8273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REGULATION_OF_GLIAL_CELL_DIFFERENTI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5267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8499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CELL_CYCLE_G1_S_PHASE_TRANSI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4854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871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NA_STRAND_ELONGATION_INVOLVED_IN_DNA_REPLIC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3407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11334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MAINTENANCE_OF_GASTROINTESTINAL_EPITHELIUM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3085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1155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NA_REPLICATION_INDEPENDENT_NUCLEOSOME_ORGANIZ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91176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15097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MEIOTIC_CELL_CYCLE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8997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19665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MITOTIC_RECOMBIN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8954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19221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NA_REPLIC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885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18848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METAPHASE_PLATE_CONGRESS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8473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19373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SPINDLE_LOCALIZ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7853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227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0331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REGULATION_OF_TRANSCRIPTION_INVOLVED_IN_CELL_FATE_COMMITMENT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7469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098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CELL_DIVIS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6657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2909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REGULATION_OF_KERATINOCYTE_DIFFERENTI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641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11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2875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REGULATION_OF_WATER_LOSS_VIA_SKI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5711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4248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NA_CONFORMATION_CHANGE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5675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3841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EPITHELIAL_STRUCTURE_MAINTENANCE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5597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119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3564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PURINE_RIBONUCLEOSIDE_BISPHOSPHATE_METABOLIC_PROCES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5561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1946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3095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ETECTION_OF_LIGHT_STIMULU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333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9105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NA_PACKAGING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2848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3024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CHROMOSOME_LOCALIZ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2843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2961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ESTABLISHMENT_OF_MITOTIC_SPINDLE_LOCALIZ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2198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3111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POSITIVE_REGULATION_OF_CYTOKINESI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1528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232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33118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ONE_CARBON_METABOLIC_PROCES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0849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35451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CALCIUM_ION_REGULATED_EXOCYTOSIS_OF_NEUROTRANSMITTER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0715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35279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NA_SYNTHESIS_INVOLVED_IN_DNA_REPAIR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80339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3612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NEGATIVE_REGULATION_OF_CELL_DIVIS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79412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39524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ATP_DEPENDENT_CHROMATIN_REMODELING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79285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4988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39408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IGES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78869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40487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GO_DNA_REPLICATION_INITIATION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77526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02283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46773</w:t>
            </w:r>
          </w:p>
        </w:tc>
      </w:tr>
      <w:tr w:rsidR="00E16828" w:rsidRPr="00DD666F" w:rsidTr="00E16828">
        <w:trPr>
          <w:trHeight w:val="285"/>
        </w:trPr>
        <w:tc>
          <w:tcPr>
            <w:tcW w:w="935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_DNA_BIOSYNTHETIC_PROCESS</w:t>
            </w:r>
          </w:p>
        </w:tc>
        <w:tc>
          <w:tcPr>
            <w:tcW w:w="998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547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-1.76927</w:t>
            </w:r>
          </w:p>
        </w:tc>
        <w:tc>
          <w:tcPr>
            <w:tcW w:w="1116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E16828" w:rsidRPr="00E16828" w:rsidRDefault="00E16828" w:rsidP="00E1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828">
              <w:rPr>
                <w:rFonts w:ascii="Times New Roman" w:hAnsi="Times New Roman" w:cs="Times New Roman"/>
                <w:sz w:val="24"/>
                <w:szCs w:val="24"/>
              </w:rPr>
              <w:t>0.049069</w:t>
            </w:r>
          </w:p>
        </w:tc>
      </w:tr>
    </w:tbl>
    <w:p w:rsidR="00E16828" w:rsidRPr="00E16828" w:rsidRDefault="00E16828" w:rsidP="00E16828">
      <w:pPr>
        <w:rPr>
          <w:rFonts w:ascii="Times New Roman" w:hAnsi="Times New Roman" w:cs="Times New Roman"/>
          <w:sz w:val="24"/>
          <w:szCs w:val="24"/>
        </w:rPr>
      </w:pPr>
    </w:p>
    <w:p w:rsidR="00E16828" w:rsidRPr="00DD666F" w:rsidRDefault="00E16828">
      <w:pPr>
        <w:rPr>
          <w:rFonts w:ascii="Times New Roman" w:hAnsi="Times New Roman" w:cs="Times New Roman"/>
          <w:sz w:val="24"/>
          <w:szCs w:val="24"/>
        </w:rPr>
      </w:pPr>
    </w:p>
    <w:sectPr w:rsidR="00E16828" w:rsidRPr="00DD666F" w:rsidSect="00E168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7C4C" w:rsidRDefault="00BE7C4C" w:rsidP="00693331">
      <w:r>
        <w:separator/>
      </w:r>
    </w:p>
  </w:endnote>
  <w:endnote w:type="continuationSeparator" w:id="0">
    <w:p w:rsidR="00BE7C4C" w:rsidRDefault="00BE7C4C" w:rsidP="00693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7C4C" w:rsidRDefault="00BE7C4C" w:rsidP="00693331">
      <w:r>
        <w:separator/>
      </w:r>
    </w:p>
  </w:footnote>
  <w:footnote w:type="continuationSeparator" w:id="0">
    <w:p w:rsidR="00BE7C4C" w:rsidRDefault="00BE7C4C" w:rsidP="00693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828"/>
    <w:rsid w:val="002833FA"/>
    <w:rsid w:val="00693331"/>
    <w:rsid w:val="00BE7C4C"/>
    <w:rsid w:val="00DB6BE3"/>
    <w:rsid w:val="00DD666F"/>
    <w:rsid w:val="00E1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6AD9A"/>
  <w15:chartTrackingRefBased/>
  <w15:docId w15:val="{01660115-D86C-4B90-BB3C-F44A5A39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DD666F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DD666F"/>
    <w:rPr>
      <w:color w:val="954F72"/>
      <w:u w:val="single"/>
    </w:rPr>
  </w:style>
  <w:style w:type="paragraph" w:customStyle="1" w:styleId="msonormal0">
    <w:name w:val="msonormal"/>
    <w:basedOn w:val="a"/>
    <w:rsid w:val="00DD66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D6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D66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93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9333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93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93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57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8</Pages>
  <Words>3516</Words>
  <Characters>20043</Characters>
  <Application>Microsoft Office Word</Application>
  <DocSecurity>0</DocSecurity>
  <Lines>167</Lines>
  <Paragraphs>47</Paragraphs>
  <ScaleCrop>false</ScaleCrop>
  <Company/>
  <LinksUpToDate>false</LinksUpToDate>
  <CharactersWithSpaces>2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Luo</dc:creator>
  <cp:keywords/>
  <dc:description/>
  <cp:lastModifiedBy>Zhiwen Luo</cp:lastModifiedBy>
  <cp:revision>4</cp:revision>
  <dcterms:created xsi:type="dcterms:W3CDTF">2020-01-15T12:34:00Z</dcterms:created>
  <dcterms:modified xsi:type="dcterms:W3CDTF">2020-01-15T12:58:00Z</dcterms:modified>
</cp:coreProperties>
</file>